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36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Primer sequences for construction of expression plasmid with SA-clon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tbl>
      <w:tblPr>
        <w:tblW w:w="82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5823"/>
      </w:tblGrid>
      <w:tr>
        <w:trPr>
          <w:trHeight w:val="411" w:hRule="atLeast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</w:rPr>
              <w:t>Sequence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B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ATG-6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GAAATGGACAAAAATCTG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B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Stop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CGGCGCCTCCGTTGACT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B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ATG-6 EFC1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CATAGCGAAATGGACAAAAATCTG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B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o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EFC2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AAGTCTACGGCGCCTCCGTTGA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307" w:hRule="atLeast"/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c5.1-forA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ATGGAGCGGCTTTGTGTC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c5.1-forA EFC1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CTCCCTGATGGAGCGGCTTTGTGTC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5-S2</w:t>
            </w:r>
          </w:p>
        </w:tc>
        <w:tc>
          <w:tcPr>
            <w:tcW w:w="58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CTCCCTGATGGAGCGGCTTTGTGTC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cantSplit w:val="true"/>
        </w:trPr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5-S2 EFC2</w:t>
            </w:r>
          </w:p>
        </w:tc>
        <w:tc>
          <w:tcPr>
            <w:tcW w:w="58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TCCCGGAAGGTAAGCCTATCCCTAA</w:t>
            </w:r>
            <w:r>
              <w:rPr>
                <w:rFonts w:eastAsia="Highland-Roman;HGPｺﾞｼｯｸE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</w:tbl>
    <w:p>
      <w:pPr>
        <w:pStyle w:val="ListParagraph1"/>
        <w:spacing w:lineRule="auto" w:line="360"/>
        <w:ind w:left="0" w:hanging="0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" w:cs="Times New Roman"/>
    </w:rPr>
  </w:style>
  <w:style w:type="character" w:styleId="Style17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Name">
    <w:name w:val="name"/>
    <w:qFormat/>
    <w:rPr>
      <w:rFonts w:cs="Times New Roman"/>
    </w:rPr>
  </w:style>
  <w:style w:type="character" w:styleId="Style18">
    <w:name w:val="ヘッダー (文字)"/>
    <w:qFormat/>
    <w:rPr>
      <w:kern w:val="2"/>
      <w:sz w:val="21"/>
      <w:szCs w:val="22"/>
    </w:rPr>
  </w:style>
  <w:style w:type="character" w:styleId="Style19">
    <w:name w:val="フッター (文字)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22">
    <w:name w:val="コメント内容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3:53:00Z</dcterms:created>
  <dc:creator>Itoh</dc:creator>
  <dc:description/>
  <cp:keywords/>
  <dc:language>en-US</dc:language>
  <cp:lastModifiedBy>tanimura teiichi</cp:lastModifiedBy>
  <cp:lastPrinted>2012-02-09T08:44:00Z</cp:lastPrinted>
  <dcterms:modified xsi:type="dcterms:W3CDTF">2013-04-05T03:54:00Z</dcterms:modified>
  <cp:revision>3</cp:revision>
  <dc:subject/>
  <dc:title>C-terminal binding protein (CtBP) activates the expression of E-box clock genes with CLOCK/CYCLE in Drosophila</dc:title>
</cp:coreProperties>
</file>